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Spontaneous mutant frequencies in the intestinal tract subparts of 7-, 19- and 30-month old animals.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260"/>
        <w:gridCol w:w="690"/>
        <w:gridCol w:w="690"/>
        <w:gridCol w:w="690"/>
        <w:gridCol w:w="690"/>
        <w:gridCol w:w="690"/>
        <w:gridCol w:w="69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tex 7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9 ± 1.0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ainder 7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4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5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 ± 1.7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othalamus 7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7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 ± 1.3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ppocampus 7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 ± 0.8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brain 7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0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7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 ± 0.8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tex 19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 ± 1.5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ainder 19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4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 ± 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othalamus 19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 ± 1.5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ppocampus 19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oloni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8 ± 1.6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brain 19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oloni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 ± 0.4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tex 30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4 ± 1.7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ainder 30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 ± 1.1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othalamus 30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2 ± 3.4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ppocampus 19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8 ± 1.7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Brain 30 m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 ± 0.5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23:22:00Z</dcterms:created>
  <dc:creator>Ana Maria Garcia</dc:creator>
  <dc:description/>
  <cp:keywords/>
  <dc:language>en-US</dc:language>
  <cp:lastModifiedBy>rbusutti</cp:lastModifiedBy>
  <dcterms:modified xsi:type="dcterms:W3CDTF">2007-05-21T23:22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34102481</vt:r8>
  </property>
  <property fmtid="{D5CDD505-2E9C-101B-9397-08002B2CF9AE}" pid="3" name="_AuthorEmail">
    <vt:lpwstr>Anamaria.Garcia@utsa.edu</vt:lpwstr>
  </property>
  <property fmtid="{D5CDD505-2E9C-101B-9397-08002B2CF9AE}" pid="4" name="_AuthorEmailDisplayName">
    <vt:lpwstr>Anamaria Garcia</vt:lpwstr>
  </property>
  <property fmtid="{D5CDD505-2E9C-101B-9397-08002B2CF9AE}" pid="5" name="_EmailSubject">
    <vt:lpwstr>tables</vt:lpwstr>
  </property>
  <property fmtid="{D5CDD505-2E9C-101B-9397-08002B2CF9AE}" pid="6" name="_ReviewingToolsShownOnce">
    <vt:lpwstr/>
  </property>
</Properties>
</file>